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2E86BF88" w:rsidP="2E86BF88" w:rsidRDefault="2E86BF88" w14:paraId="5A089910" w14:textId="66B464D3">
      <w:pPr>
        <w:shd w:val="clear" w:color="auto" w:fill="FFFFFF" w:themeFill="background1"/>
        <w:spacing w:before="0" w:beforeAutospacing="off" w:after="0" w:afterAutospacing="off" w:line="480" w:lineRule="auto"/>
        <w:jc w:val="both"/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</w:pPr>
      <w:r w:rsidRPr="09751BFE" w:rsidR="09751BFE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S6 Table. ECI comorbidity index variables and the corresponding ICD-10 codes used to </w:t>
      </w:r>
      <w:r w:rsidRPr="09751BFE" w:rsidR="09751BFE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>identify</w:t>
      </w:r>
      <w:r w:rsidRPr="09751BFE" w:rsidR="09751BFE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0"/>
          <w:szCs w:val="20"/>
          <w:lang w:val="en-GB"/>
        </w:rPr>
        <w:t xml:space="preserve"> them </w:t>
      </w:r>
    </w:p>
    <w:tbl>
      <w:tblPr>
        <w:tblW w:w="10206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7087"/>
      </w:tblGrid>
      <w:tr w:rsidRPr="004831C5" w:rsidR="00532DDF" w:rsidTr="005B7E85" w14:paraId="1BA6EE8F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3C6006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Comorbidity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4AF107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ICD_10 codes used 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3E52008F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6E1AB01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gestive heart failur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10E1B7B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099 ,I110,I130,I132,I255,I420,I425,I426,I427,I428,I429,I43X,I50X,P29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7AFC7D69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AEC4B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rdiac arrhytmia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0611FB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441,I442,I443,I456,I459,I47X,I48X,I49X,R000,R001,R008,T821,Z450,Z95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42315BD1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43640BF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alvular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702B24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20,I05X,I06X,I07X,I08X,I091,I098,I34X,I35X,I36X,I37X,I38X,I39X,Q230,Q231,Q232,Q233,Z952,Z953,Z95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45201F0C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7A9C49B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ulmonary circulation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58C629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26X,I27X,I280,I288,I28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66DB3239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7C53E9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ipheral vascular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3A3A3A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70X,I71X,I731,I738,I739,I771,I790,I792,K551,K558,K559,Z958,Z95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080E71C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0222B2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ertension, comp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083583D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1X,I12X,I13X,I15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0195AD73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2D2F6D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ertension, un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0F8F25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0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12B6EFD3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62BBF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ralysi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374CA73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041,G114,G801,G802,G81X,G82X,G830,G831,G832,G833,G834,G83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679BDEB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0F1B30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neurological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2112C1A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10X,G11X,G12X,G13X,G20X,G21X,G22X,G254,G255,G312,G318,G319,G32X,G35X,G36X,G37X,G40X,G41X,G931,G934,R470,R56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78E7FBCD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1BBCB0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ronic pulmonary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7C6990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278,I279,J40X,J41X,J42X,J43X,J44X,J45X,J46X,J47X,J60X,J61X,J62X,J63X,J64X,J65X,J66X,J67X,J684,J701,J70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288B344C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76B3CF3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, un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6B2293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100,E101,E109,E10X,E111,E119,E120,E121,E129,E130,E131,E139,E140,E141,E14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0A9CDA2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7F6211B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, complicated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704E65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102,E103,E104,E105,E106,E107,E108,E112,E113,E114,E115,E116,E117,E118,E122,E123,E124,E125,E126,E127,E128,E132,E133,E134,E135,E136,E137,E138,E142,E143,E144,E145,E146,E147,E14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552E80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3E68F0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othyroidism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5AD916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00X,E01X,E02X,E03X,E89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3127971D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89B6C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nal failur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2D94665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20,I131,N18X,N19X,N250,Z490,Z491,Z492,Z940,Z99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0D9FB32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56DCF6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ver disea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75DBD5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18X,I85X,I864,I982,K70X,K711,K713,K714,K715,K717,K72X,K73X,K74X,K760,K762,K763,K764,K765,K766,K767,K768,K769,Z94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7853BC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42A85F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ptic ulcer disease excluding bleeding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506BED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257,K259,K267,K269,K277,K279,K287,K28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20A12B6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2D52F6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IDS/HIV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62D857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20X,B21X,B22X,B24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564CFAB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20A01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ymphom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34E1CC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81X,C82X,C83X,C84X,C85X,C88X,C96X,C90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23BFF475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177FC3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tastatic cancer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1B8DA3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77X,C78X,C79X,C80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3969F90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1611FA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olid tumor without metastasi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4AC9C3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00X,C000,C001,C002,C003,C004,C005,C006,C008,C009,C01X,C02X,C020,C021,C022,C023,C024,C028,C029,C03X,C030,C031,C039,C04X,C040,C041,C048,C049,C05X,C050,C051,C052,C058,C059,C06X,C060,C061,C062,C068,C069,C07X,C08X,C080,C081,C088,C089,C09X,C090,C091,C098,C099,C10X,C100,C101,C102,C103,C104,C108,C109,C11X,C110,C111,C112,C113,C118,C119,C12X,C13X,C13,C131,C132,C138,C139,C14X,C140,C142,C148,C15X,C150,C151,C152,C153,C154,C155,C158,C159,C16X,C160,C161,C162,C163,C164,C165,C166,C168,C169,C17X,C170,C171,C172,C173,C178,C179,C18X,C180,C181,C182,C183,C184,C185,C186,C187,C188,C189,C19X,C20X,C21X,C210,C211,C212,C218,C22X,C220,C221,C222,C223,C224,C227,C229,C23X,C24X,C240,C241,C248,C249,C25X,C250,C251,C252,C253,C254,C257,C258,C259,C26X,C260,C261,C268,C269,C30X,C300,C301,C31X,C310,C311,C312,C313,C318,C319,C32X,C320,C321,C322,C323,C328,C329,C33X,C34X,C340,C341,C342,C3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3,C348,C349,C37X,C38X,C380,C381,C382,C383,C384,C388,C39X,C390,C398,C399,C40X,C400,C401,C40.2,C403,C408,C409,C41X,C410,C411,C412,C413,C414,C418,C419,C43X,C430,C431,C432,C433,C434,C435,C436,C437,C438,C439,C45X,C450,C451,C452,C457,C459,C46X,C460,C461,C462,C463,C467,C468,C469,C47X,C470,C471,C472,C473,C474,C475,C476,C478,C479,C48X,C480,C481,C482,C488,C49X,C490,C491,C492,C493,C494,C495,C496,C498,C499,C50X,C500,C501,C502,C503,C504,C505,C506,C508,C509,C51X,C510,C511,C512,C518,C519,C52X,C53X,C530,C531,C538,C539,C54X,C540,C541,C542,C543,C548,C549,C55X,C56X,C57X,C570,C571,C572,C573,C574,C577,C578,C579,C58X,C60X,C600,C601,C602,C608,C609,C61X,C62X,C620,C621,C629,C63X,C630,C631,C632,C637,C638,C639,C64X,C65X,C66X,C67X,C670,C671,C672,C673,C674,C675,C676,C677,C678,C679,C68X,C680,C681,C688,C689,C69X,C690,C691,C692,C693,C694,C695,C696,C698,C699,C73X,C74X,C740,C741,C749,C75X,C750,C751,C752,C753,C754,C755,C758,C759,C76X,C760,C761,C762,C763,C764,C765,C767,C768,C97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1233AF1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31833B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Rheumatoid arthritis/ collagen vascular disease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1295A6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940,L941,L943,M05X,M06X,M08X,M120,M123,M30X,M310,M311,M312,M313,M32X,M33X,M34X,M35X,M45X,M461,M468,M46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08B6F94F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3D00EB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agulopathy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3FD27A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65X,D66X,D67X,D68X,D691,D693,D694,D695,D69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485438A6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6E8713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besity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4F032F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66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8DE6183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20E26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eight los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53E024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40X,E41X,E42X,E43X,E440,E441,E45X,E46X,R634,R64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47503B17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664FC4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luid and electrolyte disorder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1D40502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222,E86X,E87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BADDD6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BF7C7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lood loss anem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1BA9C9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500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4991E43F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3812E48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ficiency anem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47D4CB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508,D509,D51X,D52X,D53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7B66C011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7CEE20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cohol abu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566853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10X,E52X,G621,I426,K292,K700,K703,K709,T51X,Z502,Z714,Z72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B338A8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2FE34A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rug abuse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3DAE1A4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11X,F12X,F13X,F14X,F15X,F16X,F18X,F19X,Z715,Z72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25140CE2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355803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ychoses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22449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20X,F220,F228,F229,F230,F233,F238,F239,F24X,F250,F251,F252,F258,F259,F28X,F29X,F302,F312,F31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56358E54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0D3F0F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pression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Pr="004831C5" w:rsidR="00532DDF" w:rsidP="007B4A56" w:rsidRDefault="00532DDF" w14:paraId="4748FD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204,F313,F314,F315,F32X,F33X,F341,F412,F43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4831C5" w:rsidR="00532DDF" w:rsidTr="005B7E85" w14:paraId="136F8174" w14:textId="77777777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5FA20BB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mentia</w:t>
            </w: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4831C5" w:rsidR="00532DDF" w:rsidP="007B4A56" w:rsidRDefault="00532DDF" w14:paraId="66A999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00X,F000,F001,F002,F009,F01X,F010,F011,F012,F013,F018,F019,F02X,F020,F021,F022,F023,F024,F028,F03X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="00532DDF" w:rsidP="00532DDF" w:rsidRDefault="00532DDF" w14:paraId="37C601FA" w14:textId="77777777"/>
    <w:p w:rsidR="00532DDF" w:rsidRDefault="00532DDF" w14:paraId="2C50B883" w14:textId="77777777"/>
    <w:sectPr w:rsidR="00532DD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DF"/>
    <w:rsid w:val="00202CC7"/>
    <w:rsid w:val="002141E3"/>
    <w:rsid w:val="00385B0E"/>
    <w:rsid w:val="00532DDF"/>
    <w:rsid w:val="005B7E85"/>
    <w:rsid w:val="00916E7C"/>
    <w:rsid w:val="00FB7CD0"/>
    <w:rsid w:val="024B4D42"/>
    <w:rsid w:val="09751BFE"/>
    <w:rsid w:val="2E86BF88"/>
    <w:rsid w:val="3E14B527"/>
    <w:rsid w:val="6984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EF169"/>
  <w15:chartTrackingRefBased/>
  <w15:docId w15:val="{3C15F320-944D-4858-B778-99106B86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32DDF"/>
  </w:style>
  <w:style w:type="paragraph" w:styleId="Heading1">
    <w:name w:val="heading 1"/>
    <w:basedOn w:val="Normal"/>
    <w:next w:val="Normal"/>
    <w:link w:val="Heading1Char"/>
    <w:uiPriority w:val="9"/>
    <w:qFormat/>
    <w:rsid w:val="00532DD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DD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32DD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32DD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532DD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32DD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32DD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32DD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32DD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32DD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32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DD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32DD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3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DD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32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DD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32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D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2DDF"/>
    <w:rPr>
      <w:color w:val="467886" w:themeColor="hyperlink"/>
      <w:u w:val="single"/>
    </w:rPr>
  </w:style>
  <w:style w:type="character" w:styleId="normaltextrun" w:customStyle="1">
    <w:name w:val="normaltextrun"/>
    <w:basedOn w:val="DefaultParagraphFont"/>
    <w:rsid w:val="00532DDF"/>
  </w:style>
  <w:style w:type="character" w:styleId="eop" w:customStyle="1">
    <w:name w:val="eop"/>
    <w:basedOn w:val="DefaultParagraphFont"/>
    <w:rsid w:val="00532DDF"/>
  </w:style>
  <w:style w:type="character" w:styleId="contextualspellingandgrammarerror" w:customStyle="1">
    <w:name w:val="contextualspellingandgrammarerror"/>
    <w:basedOn w:val="DefaultParagraphFont"/>
    <w:rsid w:val="00532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13</revision>
  <dcterms:created xsi:type="dcterms:W3CDTF">2024-10-17T12:32:00.0000000Z</dcterms:created>
  <dcterms:modified xsi:type="dcterms:W3CDTF">2025-07-09T09:09:18.8520887Z</dcterms:modified>
</coreProperties>
</file>